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br/>
        <w:br/>
      </w:r>
      <w:r>
        <w:rPr>
          <w:b/>
          <w:sz w:val="22"/>
          <w:szCs w:val="22"/>
        </w:rPr>
        <w:t>“The role of perceptions and knowledge of leprosy in the elimination of leprosy: a baseline study in Fatehpur district, northern India”</w:t>
        <w:br/>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br/>
            </w:r>
            <w:r>
              <w:rPr>
                <w:color w:val="4472C4"/>
                <w:sz w:val="20"/>
              </w:rPr>
              <w:t>Abstract, paragraph 2 (under heading ‘methodolo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br/>
            </w:r>
            <w:r>
              <w:rPr>
                <w:color w:val="4472C4"/>
                <w:sz w:val="20"/>
              </w:rPr>
              <w:t>Abstract, paragraph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br/>
            </w:r>
            <w:r>
              <w:rPr>
                <w:color w:val="4472C4"/>
                <w:sz w:val="20"/>
              </w:rPr>
              <w:t>Introduction, all paragraphs; paragraph 4 and 5 in particula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br/>
            </w:r>
            <w:r>
              <w:rPr>
                <w:color w:val="4472C4"/>
                <w:sz w:val="20"/>
              </w:rPr>
              <w:t>Introduction, final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br/>
            </w:r>
            <w:r>
              <w:rPr>
                <w:color w:val="4472C4"/>
                <w:sz w:val="20"/>
              </w:rPr>
              <w:t xml:space="preserve">Methods, section 1 ‘study design’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br/>
            </w:r>
            <w:r>
              <w:rPr>
                <w:color w:val="4472C4"/>
                <w:sz w:val="20"/>
              </w:rPr>
              <w:t>Methods, section 2 ‘study sit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br/>
            </w:r>
            <w:r>
              <w:rPr>
                <w:color w:val="4472C4"/>
                <w:sz w:val="20"/>
              </w:rPr>
              <w:t>Methods, section 4 and 5 ‘eligibility criteria’ and ‘sampling methods’ (line156-19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br/>
            </w:r>
            <w:r>
              <w:rPr>
                <w:color w:val="4472C4"/>
                <w:sz w:val="20"/>
              </w:rPr>
              <w:t>Methods, section 6 ‘data collection’ (line 200-235)</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br/>
            </w:r>
            <w:r>
              <w:rPr>
                <w:color w:val="4472C4"/>
                <w:sz w:val="20"/>
              </w:rPr>
              <w:t>Methods, section 6 ‘data collection’ (line 200-23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br/>
            </w:r>
            <w:r>
              <w:rPr>
                <w:color w:val="4472C4"/>
                <w:sz w:val="20"/>
              </w:rPr>
              <w:t>Methods, section 6 ‘data collection’ line 230-23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br/>
            </w:r>
            <w:r>
              <w:rPr>
                <w:color w:val="4472C4"/>
                <w:sz w:val="20"/>
              </w:rPr>
              <w:t>Methods, section 3 ‘study population and sample’ (line 138-15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color w:val="4472C4"/>
                <w:sz w:val="20"/>
              </w:rPr>
              <w:t>Methods, section 7 ‘data analysis’ (line 237-25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color w:val="4472C4"/>
                <w:sz w:val="20"/>
              </w:rPr>
              <w:t>Methods, section 7 ‘data analysis’ (line 237-25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color w:val="4472C4"/>
                <w:sz w:val="20"/>
              </w:rPr>
              <w:t>Methods, section 7 ‘data analysis’ (line 237-25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br/>
            </w:r>
            <w:r>
              <w:rPr>
                <w:color w:val="4472C4"/>
                <w:sz w:val="20"/>
              </w:rPr>
              <w:t>N/a, there was no missing dat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br/>
            </w:r>
            <w:r>
              <w:rPr>
                <w:color w:val="4472C4"/>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br/>
            </w:r>
            <w:r>
              <w:rPr>
                <w:color w:val="4472C4"/>
                <w:sz w:val="20"/>
              </w:rPr>
              <w:t>Methods, section 7 ‘data analysis’ (line 237-25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br/>
            </w:r>
            <w:r>
              <w:rPr>
                <w:color w:val="4472C4"/>
                <w:sz w:val="20"/>
              </w:rPr>
              <w:t>Results, paragraph 1 and 2 (line 265-29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br/>
            </w:r>
            <w:r>
              <w:rPr>
                <w:color w:val="4472C4"/>
                <w:sz w:val="20"/>
              </w:rPr>
              <w:t>We used a table: results, paragraph 2 (line 287-29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color w:val="4472C4"/>
                <w:sz w:val="20"/>
              </w:rPr>
              <w:t>Results, paragraph 1 and 2 (line 265-29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br/>
            </w:r>
            <w:r>
              <w:rPr>
                <w:color w:val="4472C4"/>
                <w:sz w:val="20"/>
              </w:rPr>
              <w:t>There was no missing dat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br/>
            </w:r>
            <w:r>
              <w:rPr>
                <w:color w:val="4472C4"/>
                <w:sz w:val="20"/>
              </w:rPr>
              <w:t>Overview in Table 4 line 374-37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br/>
            </w:r>
            <w:r>
              <w:rPr>
                <w:color w:val="4472C4"/>
                <w:sz w:val="20"/>
              </w:rPr>
              <w:t>Results, Table 3-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br/>
            </w:r>
            <w:r>
              <w:rPr>
                <w:color w:val="4472C4"/>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br/>
            </w:r>
            <w:r>
              <w:rPr>
                <w:color w:val="4472C4"/>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r>
              <w:rPr>
                <w:color w:val="4472C4"/>
                <w:sz w:val="20"/>
              </w:rPr>
              <w:t xml:space="preserve">Discussion, paragraph 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color w:val="4472C4"/>
                <w:sz w:val="20"/>
              </w:rPr>
              <w:t>Discussion, paragraph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br/>
            </w:r>
            <w:r>
              <w:rPr>
                <w:color w:val="4472C4"/>
                <w:sz w:val="20"/>
              </w:rPr>
              <w:t>Discussion, paragraph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color w:val="4472C4"/>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4T09:39:00Z</dcterms:created>
  <dc:creator>pplouffe</dc:creator>
  <dc:description/>
  <cp:keywords/>
  <dc:language>en-US</dc:language>
  <cp:lastModifiedBy>Anna van 't Noordende</cp:lastModifiedBy>
  <cp:lastPrinted>2007-09-19T10:02:00Z</cp:lastPrinted>
  <dcterms:modified xsi:type="dcterms:W3CDTF">2019-03-24T09: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